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2DF95" w14:textId="259FECFF" w:rsidR="00BE3A19" w:rsidRPr="006F0EAE" w:rsidRDefault="00BE3A19" w:rsidP="00BE3A19">
      <w:pPr>
        <w:rPr>
          <w:rFonts w:ascii="Times New Roman" w:hAnsi="Times New Roman" w:cs="Times New Roman"/>
        </w:rPr>
      </w:pPr>
      <w:bookmarkStart w:id="0" w:name="_GoBack"/>
      <w:bookmarkEnd w:id="0"/>
      <w:r w:rsidRPr="006F0EAE">
        <w:rPr>
          <w:rFonts w:ascii="Times New Roman" w:hAnsi="Times New Roman" w:cs="Times New Roman"/>
        </w:rPr>
        <w:t>Supplementary</w:t>
      </w:r>
      <w:r w:rsidR="006F0EAE">
        <w:rPr>
          <w:rFonts w:ascii="Times New Roman" w:hAnsi="Times New Roman" w:cs="Times New Roman"/>
        </w:rPr>
        <w:t xml:space="preserve"> T</w:t>
      </w:r>
      <w:r w:rsidRPr="006F0EAE">
        <w:rPr>
          <w:rFonts w:ascii="Times New Roman" w:hAnsi="Times New Roman" w:cs="Times New Roman"/>
        </w:rPr>
        <w:t>able 1</w:t>
      </w:r>
      <w:r w:rsidR="006F0EAE">
        <w:rPr>
          <w:rFonts w:ascii="Times New Roman" w:hAnsi="Times New Roman" w:cs="Times New Roman"/>
        </w:rPr>
        <w:t>.</w:t>
      </w:r>
      <w:r w:rsidRPr="006F0EAE">
        <w:rPr>
          <w:rFonts w:ascii="Times New Roman" w:hAnsi="Times New Roman" w:cs="Times New Roman"/>
        </w:rPr>
        <w:t xml:space="preserve"> </w:t>
      </w:r>
      <w:r w:rsidR="006F0EAE">
        <w:rPr>
          <w:rFonts w:ascii="Times New Roman" w:hAnsi="Times New Roman" w:cs="Times New Roman"/>
        </w:rPr>
        <w:t>B</w:t>
      </w:r>
      <w:r w:rsidRPr="006F0EAE">
        <w:rPr>
          <w:rFonts w:ascii="Times New Roman" w:hAnsi="Times New Roman" w:cs="Times New Roman"/>
        </w:rPr>
        <w:t>aseline information for 3 cohorts</w:t>
      </w:r>
    </w:p>
    <w:p w14:paraId="70D83BE8" w14:textId="77777777" w:rsidR="00BE3A19" w:rsidRPr="006F0EAE" w:rsidRDefault="00BE3A19" w:rsidP="00BE3A1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6"/>
        <w:gridCol w:w="996"/>
        <w:gridCol w:w="1220"/>
        <w:gridCol w:w="997"/>
        <w:gridCol w:w="1220"/>
        <w:gridCol w:w="997"/>
        <w:gridCol w:w="1084"/>
      </w:tblGrid>
      <w:tr w:rsidR="00BE3A19" w:rsidRPr="006F0EAE" w14:paraId="2E46BA83" w14:textId="77777777" w:rsidTr="002D0B5D">
        <w:tc>
          <w:tcPr>
            <w:tcW w:w="1754" w:type="dxa"/>
          </w:tcPr>
          <w:p w14:paraId="327F18F6" w14:textId="77777777" w:rsidR="00BE3A19" w:rsidRPr="006F0EAE" w:rsidRDefault="00BE3A19" w:rsidP="002D0B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2" w:type="dxa"/>
            <w:gridSpan w:val="2"/>
          </w:tcPr>
          <w:p w14:paraId="50ED5B93" w14:textId="77777777" w:rsidR="00BE3A19" w:rsidRPr="006F0EAE" w:rsidRDefault="00BE3A19" w:rsidP="002D0B5D">
            <w:pPr>
              <w:jc w:val="center"/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Discovery cohort</w:t>
            </w:r>
          </w:p>
        </w:tc>
        <w:tc>
          <w:tcPr>
            <w:tcW w:w="3442" w:type="dxa"/>
            <w:gridSpan w:val="2"/>
          </w:tcPr>
          <w:p w14:paraId="3CDEF7CF" w14:textId="77777777" w:rsidR="00BE3A19" w:rsidRPr="006F0EAE" w:rsidRDefault="00BE3A19" w:rsidP="002D0B5D">
            <w:pPr>
              <w:jc w:val="center"/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Validation cohort</w:t>
            </w:r>
          </w:p>
        </w:tc>
        <w:tc>
          <w:tcPr>
            <w:tcW w:w="3169" w:type="dxa"/>
            <w:gridSpan w:val="2"/>
          </w:tcPr>
          <w:p w14:paraId="50D59F22" w14:textId="77777777" w:rsidR="00BE3A19" w:rsidRPr="006F0EAE" w:rsidRDefault="00BE3A19" w:rsidP="002D0B5D">
            <w:pPr>
              <w:jc w:val="center"/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Disease prediction cohort</w:t>
            </w:r>
          </w:p>
        </w:tc>
      </w:tr>
      <w:tr w:rsidR="00BE3A19" w:rsidRPr="006F0EAE" w14:paraId="6030CBF6" w14:textId="77777777" w:rsidTr="002D0B5D">
        <w:tc>
          <w:tcPr>
            <w:tcW w:w="1754" w:type="dxa"/>
          </w:tcPr>
          <w:p w14:paraId="6A6E014A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19345B96" w14:textId="77777777" w:rsidR="00BE3A19" w:rsidRPr="006F0EAE" w:rsidRDefault="00BE3A19" w:rsidP="002D0B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EAE">
              <w:rPr>
                <w:rFonts w:ascii="Times New Roman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1856" w:type="dxa"/>
          </w:tcPr>
          <w:p w14:paraId="08AA4BF5" w14:textId="77777777" w:rsidR="00BE3A19" w:rsidRPr="006F0EAE" w:rsidRDefault="00BE3A19" w:rsidP="002D0B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EAE"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1586" w:type="dxa"/>
          </w:tcPr>
          <w:p w14:paraId="0830ADE7" w14:textId="77777777" w:rsidR="00BE3A19" w:rsidRPr="006F0EAE" w:rsidRDefault="00BE3A19" w:rsidP="002D0B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EAE">
              <w:rPr>
                <w:rFonts w:ascii="Times New Roman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1856" w:type="dxa"/>
          </w:tcPr>
          <w:p w14:paraId="4E8C3DBA" w14:textId="77777777" w:rsidR="00BE3A19" w:rsidRPr="006F0EAE" w:rsidRDefault="00BE3A19" w:rsidP="002D0B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EAE">
              <w:rPr>
                <w:rFonts w:ascii="Times New Roman" w:hAnsi="Times New Roman" w:cs="Times New Roman"/>
                <w:sz w:val="20"/>
                <w:szCs w:val="20"/>
              </w:rPr>
              <w:t>Healthy volunteers</w:t>
            </w:r>
          </w:p>
        </w:tc>
        <w:tc>
          <w:tcPr>
            <w:tcW w:w="1586" w:type="dxa"/>
          </w:tcPr>
          <w:p w14:paraId="7528D4FF" w14:textId="77777777" w:rsidR="00BE3A19" w:rsidRPr="006F0EAE" w:rsidRDefault="00BE3A19" w:rsidP="002D0B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EAE">
              <w:rPr>
                <w:rFonts w:ascii="Times New Roman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1583" w:type="dxa"/>
          </w:tcPr>
          <w:p w14:paraId="3A801EF7" w14:textId="77777777" w:rsidR="00BE3A19" w:rsidRPr="006F0EAE" w:rsidRDefault="00BE3A19" w:rsidP="002D0B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0EA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irrhosis patients</w:t>
            </w:r>
          </w:p>
        </w:tc>
      </w:tr>
      <w:tr w:rsidR="00BE3A19" w:rsidRPr="006F0EAE" w14:paraId="661F7C99" w14:textId="77777777" w:rsidTr="002D0B5D">
        <w:tc>
          <w:tcPr>
            <w:tcW w:w="1754" w:type="dxa"/>
          </w:tcPr>
          <w:p w14:paraId="4B0D7B3A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Median age</w:t>
            </w:r>
          </w:p>
        </w:tc>
        <w:tc>
          <w:tcPr>
            <w:tcW w:w="1586" w:type="dxa"/>
          </w:tcPr>
          <w:p w14:paraId="5F3D3842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56" w:type="dxa"/>
          </w:tcPr>
          <w:p w14:paraId="4AA43429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86" w:type="dxa"/>
          </w:tcPr>
          <w:p w14:paraId="1871F039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56" w:type="dxa"/>
          </w:tcPr>
          <w:p w14:paraId="661980B0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86" w:type="dxa"/>
          </w:tcPr>
          <w:p w14:paraId="7B6AD2CD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83" w:type="dxa"/>
          </w:tcPr>
          <w:p w14:paraId="4C25EDC5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?</w:t>
            </w:r>
          </w:p>
        </w:tc>
      </w:tr>
      <w:tr w:rsidR="00BE3A19" w:rsidRPr="006F0EAE" w14:paraId="7DE78281" w14:textId="77777777" w:rsidTr="002D0B5D">
        <w:tc>
          <w:tcPr>
            <w:tcW w:w="1754" w:type="dxa"/>
          </w:tcPr>
          <w:p w14:paraId="60FBF836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proofErr w:type="gramStart"/>
            <w:r w:rsidRPr="006F0EAE">
              <w:rPr>
                <w:rFonts w:ascii="Times New Roman" w:hAnsi="Times New Roman" w:cs="Times New Roman"/>
              </w:rPr>
              <w:t>Gender(</w:t>
            </w:r>
            <w:proofErr w:type="gramEnd"/>
            <w:r w:rsidRPr="006F0EAE">
              <w:rPr>
                <w:rFonts w:ascii="Times New Roman" w:hAnsi="Times New Roman" w:cs="Times New Roman"/>
              </w:rPr>
              <w:t>Male%)</w:t>
            </w:r>
          </w:p>
        </w:tc>
        <w:tc>
          <w:tcPr>
            <w:tcW w:w="1586" w:type="dxa"/>
          </w:tcPr>
          <w:p w14:paraId="3D6E0868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856" w:type="dxa"/>
          </w:tcPr>
          <w:p w14:paraId="414560FD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586" w:type="dxa"/>
          </w:tcPr>
          <w:p w14:paraId="1DA69045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56" w:type="dxa"/>
          </w:tcPr>
          <w:p w14:paraId="19F9700D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586" w:type="dxa"/>
          </w:tcPr>
          <w:p w14:paraId="114C530E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583" w:type="dxa"/>
          </w:tcPr>
          <w:p w14:paraId="381AF9A2" w14:textId="77777777" w:rsidR="00BE3A19" w:rsidRPr="006F0EAE" w:rsidRDefault="00BE3A19" w:rsidP="002D0B5D">
            <w:pPr>
              <w:rPr>
                <w:rFonts w:ascii="Times New Roman" w:hAnsi="Times New Roman" w:cs="Times New Roman"/>
              </w:rPr>
            </w:pPr>
            <w:r w:rsidRPr="006F0EAE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35869A15" w14:textId="77777777" w:rsidR="00BE3A19" w:rsidRPr="006F0EAE" w:rsidRDefault="00BE3A19" w:rsidP="00BE3A19">
      <w:pPr>
        <w:rPr>
          <w:rFonts w:ascii="Times New Roman" w:hAnsi="Times New Roman" w:cs="Times New Roman"/>
        </w:rPr>
      </w:pPr>
    </w:p>
    <w:p w14:paraId="07D1DDFE" w14:textId="77777777" w:rsidR="00BE3A19" w:rsidRPr="006F0EAE" w:rsidRDefault="00BE3A19" w:rsidP="00BE3A19">
      <w:pPr>
        <w:rPr>
          <w:rFonts w:ascii="Times New Roman" w:hAnsi="Times New Roman" w:cs="Times New Roman"/>
        </w:rPr>
      </w:pPr>
    </w:p>
    <w:p w14:paraId="60375EF5" w14:textId="77777777" w:rsidR="00BE3A19" w:rsidRPr="006F0EAE" w:rsidRDefault="00BE3A19">
      <w:pPr>
        <w:rPr>
          <w:rFonts w:ascii="Times New Roman" w:hAnsi="Times New Roman" w:cs="Times New Roman"/>
        </w:rPr>
      </w:pPr>
    </w:p>
    <w:sectPr w:rsidR="00BE3A19" w:rsidRPr="006F0EAE" w:rsidSect="007C2B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07876" w14:textId="77777777" w:rsidR="00CE32EC" w:rsidRDefault="00CE32EC" w:rsidP="00B5160A">
      <w:r>
        <w:separator/>
      </w:r>
    </w:p>
  </w:endnote>
  <w:endnote w:type="continuationSeparator" w:id="0">
    <w:p w14:paraId="1A50B5A4" w14:textId="77777777" w:rsidR="00CE32EC" w:rsidRDefault="00CE32EC" w:rsidP="00B51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206E0" w14:textId="77777777" w:rsidR="00CE32EC" w:rsidRDefault="00CE32EC" w:rsidP="00B5160A">
      <w:r>
        <w:separator/>
      </w:r>
    </w:p>
  </w:footnote>
  <w:footnote w:type="continuationSeparator" w:id="0">
    <w:p w14:paraId="00BD760B" w14:textId="77777777" w:rsidR="00CE32EC" w:rsidRDefault="00CE32EC" w:rsidP="00B51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24"/>
    <w:rsid w:val="00100737"/>
    <w:rsid w:val="00105842"/>
    <w:rsid w:val="00125E78"/>
    <w:rsid w:val="00141F60"/>
    <w:rsid w:val="001472D1"/>
    <w:rsid w:val="002C1A7E"/>
    <w:rsid w:val="00343A24"/>
    <w:rsid w:val="00363B54"/>
    <w:rsid w:val="003A0C52"/>
    <w:rsid w:val="003A23F1"/>
    <w:rsid w:val="004306ED"/>
    <w:rsid w:val="00613C87"/>
    <w:rsid w:val="00684797"/>
    <w:rsid w:val="006F0EAE"/>
    <w:rsid w:val="007C4EA0"/>
    <w:rsid w:val="008051E0"/>
    <w:rsid w:val="008C2547"/>
    <w:rsid w:val="00971ED8"/>
    <w:rsid w:val="00997B44"/>
    <w:rsid w:val="00AA390B"/>
    <w:rsid w:val="00AC52C0"/>
    <w:rsid w:val="00AC5338"/>
    <w:rsid w:val="00B5160A"/>
    <w:rsid w:val="00B71BCD"/>
    <w:rsid w:val="00BA29CA"/>
    <w:rsid w:val="00BE3A19"/>
    <w:rsid w:val="00C47C83"/>
    <w:rsid w:val="00CE32EC"/>
    <w:rsid w:val="00D7222D"/>
    <w:rsid w:val="00EF0C3D"/>
    <w:rsid w:val="00F443B5"/>
    <w:rsid w:val="00FF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A7C31"/>
  <w15:chartTrackingRefBased/>
  <w15:docId w15:val="{07AA293B-83CB-D440-9269-1043AA42C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A24"/>
    <w:pPr>
      <w:widowControl w:val="0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3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E3A19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E3A19"/>
    <w:pPr>
      <w:widowControl/>
      <w:jc w:val="left"/>
    </w:pPr>
    <w:rPr>
      <w:kern w:val="0"/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BE3A19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E3A1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BE3A19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E3A19"/>
    <w:pPr>
      <w:widowControl/>
      <w:jc w:val="left"/>
    </w:pPr>
    <w:rPr>
      <w:rFonts w:ascii="Times New Roman" w:hAnsi="Times New Roman" w:cs="Times New Roman"/>
      <w:kern w:val="0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E3A19"/>
    <w:rPr>
      <w:rFonts w:ascii="Times New Roman" w:hAnsi="Times New Roman" w:cs="Times New Roman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51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5160A"/>
    <w:rPr>
      <w:kern w:val="2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B51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5160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iang qian</dc:creator>
  <cp:keywords/>
  <dc:description/>
  <cp:lastModifiedBy> </cp:lastModifiedBy>
  <cp:revision>3</cp:revision>
  <cp:lastPrinted>2019-06-15T13:51:00Z</cp:lastPrinted>
  <dcterms:created xsi:type="dcterms:W3CDTF">2019-06-15T13:54:00Z</dcterms:created>
  <dcterms:modified xsi:type="dcterms:W3CDTF">2019-06-15T13:54:00Z</dcterms:modified>
</cp:coreProperties>
</file>